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FA2FF" w14:textId="15B3C595" w:rsidR="00E0164D" w:rsidRDefault="00443AD4">
      <w:r>
        <w:rPr>
          <w:noProof/>
        </w:rPr>
        <w:drawing>
          <wp:inline distT="0" distB="0" distL="0" distR="0" wp14:anchorId="2CAF9862" wp14:editId="0B97EA63">
            <wp:extent cx="5943600" cy="3945890"/>
            <wp:effectExtent l="0" t="0" r="0" b="0"/>
            <wp:docPr id="67" name="Picture 67" descr="A picture containing diagram, text, screenshot, circ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 descr="A picture containing diagram, text, screenshot, circ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5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A4E414" w14:textId="77777777" w:rsidR="00D62F09" w:rsidRDefault="00D62F09" w:rsidP="00D62F09">
      <w:pPr>
        <w:tabs>
          <w:tab w:val="left" w:pos="1623"/>
        </w:tabs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45E40" w14:textId="4340C892" w:rsidR="009B0838" w:rsidRPr="004A08D9" w:rsidRDefault="00443AD4" w:rsidP="004A08D9">
      <w:pPr>
        <w:tabs>
          <w:tab w:val="left" w:pos="162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E67A7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D62F09" w:rsidRPr="00D62F0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D62F09" w:rsidRPr="00D62F0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D62F0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62F09" w:rsidRPr="00D62F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Principle Component Analysis (PCA) based on </w:t>
      </w:r>
      <w:r w:rsidR="005C0AD5" w:rsidRPr="00CB0C75">
        <w:rPr>
          <w:rFonts w:ascii="Times New Roman" w:hAnsi="Times New Roman" w:cs="Times New Roman"/>
          <w:bCs/>
          <w:sz w:val="24"/>
          <w:szCs w:val="24"/>
        </w:rPr>
        <w:t xml:space="preserve">469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metabolite concentrations in hybrid striped bass </w:t>
      </w:r>
      <w:r w:rsidR="00D62F09">
        <w:rPr>
          <w:rFonts w:ascii="Times New Roman" w:hAnsi="Times New Roman" w:cs="Times New Roman"/>
          <w:sz w:val="24"/>
          <w:szCs w:val="24"/>
        </w:rPr>
        <w:t xml:space="preserve">muscle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tissue of fish from the good- and poor-growth groups. </w:t>
      </w:r>
      <w:r w:rsidR="00D62F09">
        <w:rPr>
          <w:rFonts w:ascii="Times New Roman" w:hAnsi="Times New Roman" w:cs="Times New Roman"/>
          <w:sz w:val="24"/>
          <w:szCs w:val="24"/>
        </w:rPr>
        <w:t>Neither c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omponent </w:t>
      </w:r>
      <w:r w:rsidR="00D62F09">
        <w:rPr>
          <w:rFonts w:ascii="Times New Roman" w:hAnsi="Times New Roman" w:cs="Times New Roman"/>
          <w:sz w:val="24"/>
          <w:szCs w:val="24"/>
        </w:rPr>
        <w:t xml:space="preserve">1 nor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2 appeared to </w:t>
      </w:r>
      <w:r w:rsidR="00D62F09">
        <w:rPr>
          <w:rFonts w:ascii="Times New Roman" w:hAnsi="Times New Roman" w:cs="Times New Roman"/>
          <w:sz w:val="24"/>
          <w:szCs w:val="24"/>
        </w:rPr>
        <w:t xml:space="preserve">clearly </w:t>
      </w:r>
      <w:r w:rsidR="005C0AD5">
        <w:rPr>
          <w:rFonts w:ascii="Times New Roman" w:hAnsi="Times New Roman" w:cs="Times New Roman"/>
          <w:sz w:val="24"/>
          <w:szCs w:val="24"/>
        </w:rPr>
        <w:t xml:space="preserve">differentiate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the two growth groups of fish. </w:t>
      </w:r>
    </w:p>
    <w:sectPr w:rsidR="009B0838" w:rsidRPr="004A08D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43AD4"/>
    <w:rsid w:val="00460295"/>
    <w:rsid w:val="00471C98"/>
    <w:rsid w:val="00480389"/>
    <w:rsid w:val="00480492"/>
    <w:rsid w:val="004A08D9"/>
    <w:rsid w:val="004A769E"/>
    <w:rsid w:val="004B1851"/>
    <w:rsid w:val="004C156A"/>
    <w:rsid w:val="004C1FD5"/>
    <w:rsid w:val="004C27ED"/>
    <w:rsid w:val="004C4DE1"/>
    <w:rsid w:val="004C7C2F"/>
    <w:rsid w:val="004D6D5D"/>
    <w:rsid w:val="004E67A7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6</cp:revision>
  <dcterms:created xsi:type="dcterms:W3CDTF">2023-06-12T01:52:00Z</dcterms:created>
  <dcterms:modified xsi:type="dcterms:W3CDTF">2023-06-13T02:19:00Z</dcterms:modified>
</cp:coreProperties>
</file>